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Heading112pt"/>
        <w:rPr/>
      </w:pPr>
      <w:r>
        <w:rPr>
          <w:rFonts w:cs="Times New Roman"/>
          <w:b/>
          <w:bCs/>
          <w:sz w:val="28"/>
          <w:szCs w:val="28"/>
          <w:lang w:val="en-GB"/>
        </w:rPr>
        <w:t xml:space="preserve">Effectiveness of Biological Surrogates for Predicting Patterns of Marine Biodiversity </w:t>
      </w:r>
      <w:r>
        <w:rPr>
          <w:rFonts w:cs="Times New Roman"/>
          <w:b/>
          <w:bCs/>
          <w:sz w:val="28"/>
          <w:szCs w:val="28"/>
          <w:lang w:val="en-AU"/>
        </w:rPr>
        <w:t>: a Global Meta-Analysis</w:t>
      </w:r>
    </w:p>
    <w:p>
      <w:pPr>
        <w:pStyle w:val="Normal"/>
        <w:spacing w:lineRule="auto" w:line="480"/>
        <w:rPr/>
      </w:pPr>
      <w:r>
        <w:rPr/>
        <w:t>Mellin et al. – Supporting Information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spacing w:lineRule="auto" w:line="480"/>
        <w:rPr/>
      </w:pPr>
      <w:r>
        <w:rPr>
          <w:b/>
        </w:rPr>
        <w:t>Table S2</w:t>
      </w:r>
      <w:r>
        <w:rPr/>
        <w:t xml:space="preserve"> Meta-data and references of literature reviewed.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</w:rPr>
        <w:t>Table S2. Data used in the meta-analysis, with H = habitat (1: coral reefs, 2: temperate reefs, 3: soft bottom), S: spatial scale (1: &lt;10 km, 2: 10-100 km, 3: &gt; 100 km), T = type of surrogate (1: higher-taxa, 2: cross-taxa, 3: subset-taxa), M = statistical method used (1: congruence in univariate biodiversity metrics, 2: congruence in multivariate biodiversity metrics, 3: representation), Tax = taxonomic level (P: phylum, C: class, O: order, F: family, G: genus, S: species), Biodiv = biodiversity metrics (incidence: incidence matrix, compos: community composition, irreplac: irreplaceability; see Table S2), H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 xml:space="preserve"> reject = whether the null hypothesis of randomness in surrogate predictions was rejected, P = probability, R² = coefficient of determination,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= number of samples. Note that </w:t>
      </w:r>
      <w:r>
        <w:rPr>
          <w:sz w:val="22"/>
          <w:szCs w:val="22"/>
          <w:lang w:val="en-GB"/>
        </w:rPr>
        <w:t>all species surveyed were included in the analyses, except for [109-112] where species that were represented by only one or two individuals were removed.</w:t>
      </w:r>
    </w:p>
    <w:p>
      <w:pPr>
        <w:pStyle w:val="Normal"/>
        <w:tabs>
          <w:tab w:val="clear" w:pos="720"/>
          <w:tab w:val="left" w:pos="540" w:leader="none"/>
          <w:tab w:val="left" w:pos="1080" w:leader="none"/>
          <w:tab w:val="left" w:pos="216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5580" w:leader="none"/>
          <w:tab w:val="left" w:pos="5940" w:leader="none"/>
          <w:tab w:val="left" w:pos="7200" w:leader="none"/>
          <w:tab w:val="left" w:pos="8280" w:leader="none"/>
          <w:tab w:val="left" w:pos="8640" w:leader="none"/>
          <w:tab w:val="left" w:pos="9900" w:leader="none"/>
          <w:tab w:val="decimal" w:pos="11160" w:leader="none"/>
          <w:tab w:val="decimal" w:pos="12420" w:leader="none"/>
          <w:tab w:val="decimal" w:pos="13320" w:leader="none"/>
          <w:tab w:val="decimal" w:pos="1386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136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"/>
        <w:gridCol w:w="1377"/>
        <w:gridCol w:w="656"/>
        <w:gridCol w:w="375"/>
        <w:gridCol w:w="339"/>
        <w:gridCol w:w="351"/>
        <w:gridCol w:w="412"/>
        <w:gridCol w:w="1292"/>
        <w:gridCol w:w="779"/>
        <w:gridCol w:w="1194"/>
        <w:gridCol w:w="1279"/>
        <w:gridCol w:w="791"/>
        <w:gridCol w:w="1194"/>
        <w:gridCol w:w="815"/>
        <w:gridCol w:w="989"/>
        <w:gridCol w:w="711"/>
        <w:gridCol w:w="546"/>
      </w:tblGrid>
      <w:tr>
        <w:trPr>
          <w:trHeight w:val="324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ar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2071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rogat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</w:rPr>
              <w:t>0</w:t>
            </w:r>
            <w:r>
              <w:rPr>
                <w:color w:val="000000"/>
                <w:sz w:val="22"/>
                <w:szCs w:val="22"/>
              </w:rPr>
              <w:t xml:space="preserve"> reject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²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D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x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div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x.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div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rity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rity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rity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rity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g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ladstone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adston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ladstone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adston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rity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rity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ladstone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adston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rity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rity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ladstone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ladstone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ladstone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ladstone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ladstone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ladstone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adston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adston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adston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adston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adston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adston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ma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unda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unda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ma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unda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7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9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rs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ghe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ghe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2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demicity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demicity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10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rakassi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ga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10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rakassi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ga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10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rakassi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ga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liat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10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rakassi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10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rakassi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liat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rakassi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liat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rakassi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ga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rakassi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rakassi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liat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rakassi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ga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rakassi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ga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liat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rakassi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liat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ierowsk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unda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ierowsk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ierowsk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ustacean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ierowsk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chae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ierowsk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hinoderm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sgar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0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sgar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0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chae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sgar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0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chae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sgar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0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sgar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0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ustacean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sgar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0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hinoderm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sgar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0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sgar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0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chae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sgar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0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chae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sgar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0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sgar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0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ustacean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13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sgar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0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hinoderm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sgar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chae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sgar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chae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chaet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sgar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chae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chaet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sgar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3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chae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chaet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ith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ith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ustacean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ith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nidari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ith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stropo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ith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ith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ustacean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ith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hinoderm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ith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nidari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ith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stropo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nderklif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6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nderklif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6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nderklif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6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nderklif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6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nderklif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nderklif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nderklif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nderklif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n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nt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nderklif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n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nt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nderklif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n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nt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nderklif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ertebra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ertebrat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nderklif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ertebra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ertebrat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nderklif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ertebra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ertebrat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nderklif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nderklif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r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n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r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r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ertebra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lizz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co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chae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chaet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co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chaet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chaet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tarann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tarann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nelid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nelid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unda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unda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unda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unda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unda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unda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nelid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nelid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nelid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opod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lusk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replac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replac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replac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replac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kri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replac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hnes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ent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ent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ent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ent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ent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ent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ent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ent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ent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ent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ent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ent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ent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roalga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os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720" w:right="720" w:gutter="0" w:header="709" w:top="1258" w:footer="709" w:bottom="16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540" w:leader="none"/>
          <w:tab w:val="left" w:pos="198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5580" w:leader="none"/>
          <w:tab w:val="left" w:pos="5940" w:leader="none"/>
          <w:tab w:val="left" w:pos="7200" w:leader="none"/>
          <w:tab w:val="left" w:pos="8280" w:leader="none"/>
          <w:tab w:val="left" w:pos="8640" w:leader="none"/>
          <w:tab w:val="left" w:pos="9900" w:leader="none"/>
          <w:tab w:val="decimal" w:pos="10980" w:leader="none"/>
          <w:tab w:val="decimal" w:pos="12240" w:leader="none"/>
          <w:tab w:val="decimal" w:pos="13320" w:leader="none"/>
          <w:tab w:val="decimal" w:pos="13860" w:leader="none"/>
        </w:tabs>
        <w:rPr/>
      </w:pPr>
      <w:r>
        <w:rPr/>
      </w:r>
    </w:p>
    <w:sectPr>
      <w:headerReference w:type="default" r:id="rId4"/>
      <w:footerReference w:type="default" r:id="rId5"/>
      <w:type w:val="nextPage"/>
      <w:pgSz w:w="12240" w:h="15840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35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9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540"/>
      <w:rPr/>
    </w:pPr>
    <w:r>
      <w:rPr/>
      <w:t>Mellin et al. - SI</w:t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540"/>
      <w:rPr/>
    </w:pPr>
    <w:r>
      <w:rPr/>
      <w:t>Mellin et al. - SI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tabs>
        <w:tab w:val="clear" w:pos="720"/>
        <w:tab w:val="left" w:pos="540" w:leader="none"/>
        <w:tab w:val="left" w:pos="1980" w:leader="none"/>
        <w:tab w:val="left" w:pos="2880" w:leader="none"/>
        <w:tab w:val="left" w:pos="3240" w:leader="none"/>
        <w:tab w:val="left" w:pos="3600" w:leader="none"/>
        <w:tab w:val="left" w:pos="3960" w:leader="none"/>
        <w:tab w:val="left" w:pos="4320" w:leader="none"/>
        <w:tab w:val="left" w:pos="5580" w:leader="none"/>
        <w:tab w:val="left" w:pos="5940" w:leader="none"/>
        <w:tab w:val="left" w:pos="7200" w:leader="none"/>
        <w:tab w:val="left" w:pos="8280" w:leader="none"/>
        <w:tab w:val="left" w:pos="8640" w:leader="none"/>
        <w:tab w:val="left" w:pos="9900" w:leader="none"/>
        <w:tab w:val="decimal" w:pos="10980" w:leader="none"/>
        <w:tab w:val="decimal" w:pos="12240" w:leader="none"/>
        <w:tab w:val="decimal" w:pos="13320" w:leader="none"/>
        <w:tab w:val="decimal" w:pos="13860" w:leader="none"/>
      </w:tabs>
      <w:outlineLvl w:val="0"/>
    </w:pPr>
    <w:rPr>
      <w:smallCaps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480"/>
      <w:ind w:firstLine="567"/>
    </w:pPr>
    <w:rPr>
      <w:lang w:val="fr-F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  <w:ind w:hanging="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Heading112pt">
    <w:name w:val="Style Heading 1 + 12 pt"/>
    <w:basedOn w:val="Heading1"/>
    <w:qFormat/>
    <w:pPr>
      <w:keepNext w:val="true"/>
      <w:numPr>
        <w:ilvl w:val="0"/>
        <w:numId w:val="0"/>
      </w:numPr>
      <w:tabs>
        <w:tab w:val="clear" w:pos="540"/>
        <w:tab w:val="clear" w:pos="1980"/>
        <w:tab w:val="clear" w:pos="2880"/>
        <w:tab w:val="clear" w:pos="3240"/>
        <w:tab w:val="clear" w:pos="3600"/>
        <w:tab w:val="clear" w:pos="3960"/>
        <w:tab w:val="clear" w:pos="4320"/>
        <w:tab w:val="clear" w:pos="5580"/>
        <w:tab w:val="clear" w:pos="5940"/>
        <w:tab w:val="clear" w:pos="7200"/>
        <w:tab w:val="clear" w:pos="8280"/>
        <w:tab w:val="clear" w:pos="8640"/>
        <w:tab w:val="clear" w:pos="9900"/>
        <w:tab w:val="clear" w:pos="10980"/>
        <w:tab w:val="clear" w:pos="12240"/>
        <w:tab w:val="clear" w:pos="13320"/>
        <w:tab w:val="clear" w:pos="13860"/>
      </w:tabs>
      <w:spacing w:lineRule="auto" w:line="480"/>
      <w:outlineLvl w:val="9"/>
    </w:pPr>
    <w:rPr>
      <w:rFonts w:cs="Arial"/>
      <w:kern w:val="2"/>
      <w:sz w:val="24"/>
      <w:lang w:val="fr-FR"/>
    </w:rPr>
  </w:style>
  <w:style w:type="paragraph" w:styleId="Font5">
    <w:name w:val="font5"/>
    <w:basedOn w:val="Normal"/>
    <w:qFormat/>
    <w:pPr>
      <w:spacing w:before="280" w:after="280"/>
    </w:pPr>
    <w:rPr>
      <w:color w:val="000000"/>
      <w:sz w:val="22"/>
      <w:szCs w:val="22"/>
      <w:lang w:val="en-AU"/>
    </w:rPr>
  </w:style>
  <w:style w:type="paragraph" w:styleId="Font6">
    <w:name w:val="font6"/>
    <w:basedOn w:val="Normal"/>
    <w:qFormat/>
    <w:pPr>
      <w:spacing w:before="280" w:after="280"/>
    </w:pPr>
    <w:rPr>
      <w:color w:val="000000"/>
      <w:sz w:val="22"/>
      <w:szCs w:val="22"/>
      <w:lang w:val="en-AU"/>
    </w:rPr>
  </w:style>
  <w:style w:type="paragraph" w:styleId="Xl65">
    <w:name w:val="xl65"/>
    <w:basedOn w:val="Normal"/>
    <w:qFormat/>
    <w:pPr>
      <w:spacing w:before="280" w:after="280"/>
      <w:textAlignment w:val="center"/>
    </w:pPr>
    <w:rPr>
      <w:lang w:val="en-AU"/>
    </w:rPr>
  </w:style>
  <w:style w:type="paragraph" w:styleId="Xl66">
    <w:name w:val="xl66"/>
    <w:basedOn w:val="Normal"/>
    <w:qFormat/>
    <w:pPr>
      <w:spacing w:before="280" w:after="280"/>
      <w:textAlignment w:val="center"/>
    </w:pPr>
    <w:rPr>
      <w:i/>
      <w:iCs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11:39:00Z</dcterms:created>
  <dc:creator>Camille Mellin</dc:creator>
  <dc:description/>
  <cp:keywords/>
  <dc:language>en-US</dc:language>
  <cp:lastModifiedBy>cmellin</cp:lastModifiedBy>
  <cp:lastPrinted>2009-01-12T16:09:00Z</cp:lastPrinted>
  <dcterms:modified xsi:type="dcterms:W3CDTF">2011-05-03T23:16:00Z</dcterms:modified>
  <cp:revision>5</cp:revision>
  <dc:subject/>
  <dc:title>Te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